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2D9DF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 w:line="240" w:lineRule="auto"/>
        <w:jc w:val="left"/>
        <w:textAlignment w:val="auto"/>
        <w:rPr>
          <w:rFonts w:hint="eastAsia" w:ascii="Times New Roman" w:hAnsi="Times New Roman" w:eastAsia="宋体" w:cs="Times New Roman"/>
          <w:kern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22"/>
          <w:szCs w:val="22"/>
          <w:lang w:val="en-US" w:eastAsia="zh-CN"/>
        </w:rPr>
        <w:t>Table S4. Subgroup analysis of the association between magnesium depletion score and erectile dysfunction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2406"/>
        <w:gridCol w:w="959"/>
        <w:gridCol w:w="1794"/>
        <w:gridCol w:w="1454"/>
      </w:tblGrid>
      <w:tr w14:paraId="26C81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3B90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2406" w:type="dxa"/>
            <w:tcBorders>
              <w:left w:val="nil"/>
              <w:right w:val="nil"/>
            </w:tcBorders>
            <w:vAlign w:val="center"/>
          </w:tcPr>
          <w:p w14:paraId="0C136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959" w:type="dxa"/>
            <w:tcBorders>
              <w:left w:val="nil"/>
              <w:right w:val="nil"/>
            </w:tcBorders>
            <w:vAlign w:val="center"/>
          </w:tcPr>
          <w:p w14:paraId="019E9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center"/>
          </w:tcPr>
          <w:p w14:paraId="775C1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454" w:type="dxa"/>
            <w:tcBorders>
              <w:left w:val="nil"/>
              <w:right w:val="nil"/>
            </w:tcBorders>
            <w:vAlign w:val="center"/>
          </w:tcPr>
          <w:p w14:paraId="78934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or interaction</w:t>
            </w:r>
          </w:p>
        </w:tc>
      </w:tr>
      <w:tr w14:paraId="7B66EC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1DC1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2406" w:type="dxa"/>
            <w:tcBorders>
              <w:left w:val="nil"/>
              <w:bottom w:val="nil"/>
              <w:right w:val="nil"/>
            </w:tcBorders>
            <w:vAlign w:val="center"/>
          </w:tcPr>
          <w:p w14:paraId="58CED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 w14:paraId="583D2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vAlign w:val="center"/>
          </w:tcPr>
          <w:p w14:paraId="78411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 (1.30, 3.38)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vAlign w:val="center"/>
          </w:tcPr>
          <w:p w14:paraId="10747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7</w:t>
            </w:r>
          </w:p>
        </w:tc>
      </w:tr>
      <w:tr w14:paraId="13E1C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6AB7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9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–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9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E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 (1.49, 2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339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740D3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AA0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E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≥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5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C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 (1.33, 1.7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1DC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1B605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4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98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1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4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 (1.60, 2.9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2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</w:t>
            </w:r>
          </w:p>
        </w:tc>
      </w:tr>
      <w:tr w14:paraId="1C4DC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E9C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E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2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17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 (1.93, 3.3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EC4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2901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79D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20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3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7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 (2.76, 3.5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BCB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5BFF9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A3E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8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E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1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4 (2.13, 10.9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DFB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1CD86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567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C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F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1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 (0.63, 3.9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0645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1132D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6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9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ss than 9th grad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C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A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 (1.61, 2.6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A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</w:t>
            </w:r>
          </w:p>
        </w:tc>
      </w:tr>
      <w:tr w14:paraId="62B39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411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1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–11th grad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4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9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 (1.83, 3.5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63C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938F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EFA3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8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school graduat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8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A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 (2.14, 3.5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1916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8641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B6F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bookmarkStart w:id="0" w:name="_GoBack"/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0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e college or AA degre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5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D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 (2.83, 4.5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987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bookmarkEnd w:id="0"/>
      <w:tr w14:paraId="58B49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707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7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ege graduate or abov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A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7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 (2.41, 4.0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C39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FAD2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5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C, cm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6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2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F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 (2.47, 3.5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5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5</w:t>
            </w:r>
          </w:p>
        </w:tc>
      </w:tr>
      <w:tr w14:paraId="5E00DB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7F3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3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≥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0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3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 (2.25, 3.2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AC12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2060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3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ber density, g/1000 kcal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7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2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5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 (1.39, 3.7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B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2330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D53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3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≥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5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0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 (2.71, 3.3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5C22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ABCB8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7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tal health statu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83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1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E5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 (2.70, 3.3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5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</w:t>
            </w:r>
          </w:p>
        </w:tc>
      </w:tr>
      <w:tr w14:paraId="62E331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D63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1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B5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B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 (1.52, 3.3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7F9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A600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2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rate activity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4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5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C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 (2.38, 3.2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5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</w:t>
            </w:r>
          </w:p>
        </w:tc>
      </w:tr>
      <w:tr w14:paraId="35345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1E8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C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8C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8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 (2.73, 3.5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0D4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A339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0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gorous activity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0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A9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7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 (2.32, 3.0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2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</w:t>
            </w:r>
          </w:p>
        </w:tc>
      </w:tr>
      <w:tr w14:paraId="71A5D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A73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0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EC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C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 (2.46, 3.8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E6D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A49B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2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F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61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7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 (2.5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2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</w:t>
            </w:r>
          </w:p>
        </w:tc>
      </w:tr>
      <w:tr w14:paraId="73BAD5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72D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92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C1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9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 (2.38, 3.1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105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AAC7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E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-C, mg/dL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E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≥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D0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F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 (1.63, 3.2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C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</w:p>
        </w:tc>
      </w:tr>
      <w:tr w14:paraId="490753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0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E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–59.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47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F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 (2.84, 4.0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62B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B9AFA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1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F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6A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3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 (2.19, 3.2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D91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1A8EF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9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, mg/dL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D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≥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63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8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 (2.58, 3.6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F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9</w:t>
            </w:r>
          </w:p>
        </w:tc>
      </w:tr>
      <w:tr w14:paraId="6774F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BFF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1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–199.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37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E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 (2.19, 4.3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194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6AD9A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1C1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B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A3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8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 (2.08, 3.3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DB20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40558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3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EA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D9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1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8 (2.31, 3.5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6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8</w:t>
            </w:r>
          </w:p>
        </w:tc>
      </w:tr>
      <w:tr w14:paraId="70DBD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BD5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B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75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6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 (2.17, 2.7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C9C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54C8C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E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B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68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F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 (2.65, 3.2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8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27B4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5B9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C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2E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7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 (1.53, 3.2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E0A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DBBD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0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R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E4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53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7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 (2.45, 3.5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7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</w:t>
            </w:r>
          </w:p>
        </w:tc>
      </w:tr>
      <w:tr w14:paraId="613698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5FA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E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–3.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32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8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 (2.99, 4.5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C66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6C85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CB5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5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≥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53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8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 (1.91, 3.2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EED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54658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E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F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B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D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4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 (2.55, 3.2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4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8</w:t>
            </w:r>
          </w:p>
        </w:tc>
      </w:tr>
      <w:tr w14:paraId="77D7E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E29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A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3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3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 (1.33, 3.5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78D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1D264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7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8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3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C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 (2.48, 3.1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D8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C7CA7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CD3A43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2406" w:type="dxa"/>
            <w:tcBorders>
              <w:top w:val="nil"/>
              <w:left w:val="nil"/>
              <w:right w:val="nil"/>
            </w:tcBorders>
            <w:vAlign w:val="center"/>
          </w:tcPr>
          <w:p w14:paraId="1B5E4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 w14:paraId="4868A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  <w:t>&lt; 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lang w:eastAsia="zh-CN"/>
              </w:rPr>
              <w:t>.001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vAlign w:val="center"/>
          </w:tcPr>
          <w:p w14:paraId="6C90C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 (1.63, 2.90)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vAlign w:val="center"/>
          </w:tcPr>
          <w:p w14:paraId="3D72A16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</w:tbl>
    <w:p w14:paraId="6B953CD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100" w:afterAutospacing="1" w:line="240" w:lineRule="auto"/>
        <w:jc w:val="left"/>
        <w:textAlignment w:val="auto"/>
        <w:rPr>
          <w:rFonts w:hint="eastAsia" w:ascii="Times New Roman" w:hAnsi="Times New Roman" w:eastAsia="宋体" w:cs="Times New Roman"/>
          <w:kern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22"/>
          <w:szCs w:val="22"/>
          <w:lang w:val="en-US" w:eastAsia="zh-CN"/>
        </w:rPr>
        <w:t>Note: Values are ORs with 95% CIs from survey-weighted logistic regression models. P for interaction was calculated by including a multiplicative interaction term between MDS and each subgroup variable. ORs represent the association per 1-point increase in MDS. Abbreviations: MDS, magnesium depletion score; ED, erectile dysfunction; OR, odds ratio; CI, confidence interval; WC, waist circumference; HDL-C, high-density lipoprotein cholesterol; TG, triglycerides; PIR, poverty-to-income ratio; CHF, congestive heart failure; CHD, coronary heart disease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641D98"/>
    <w:rsid w:val="1FD6481A"/>
    <w:rsid w:val="48836AF9"/>
    <w:rsid w:val="4AF20333"/>
    <w:rsid w:val="682E6F37"/>
    <w:rsid w:val="78054DCA"/>
    <w:rsid w:val="78641D98"/>
    <w:rsid w:val="7F963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1</Words>
  <Characters>1912</Characters>
  <Lines>0</Lines>
  <Paragraphs>0</Paragraphs>
  <TotalTime>0</TotalTime>
  <ScaleCrop>false</ScaleCrop>
  <LinksUpToDate>false</LinksUpToDate>
  <CharactersWithSpaces>2148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4T03:20:00Z</dcterms:created>
  <dc:creator>zzx</dc:creator>
  <cp:lastModifiedBy>zzx</cp:lastModifiedBy>
  <dcterms:modified xsi:type="dcterms:W3CDTF">2026-07-04T05:2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0A64E0446A0B4948B9C4DAC265A66568_11</vt:lpwstr>
  </property>
  <property fmtid="{D5CDD505-2E9C-101B-9397-08002B2CF9AE}" pid="4" name="KSOTemplateDocerSaveRecord">
    <vt:lpwstr>eyJoZGlkIjoiMWVmYWU1OTY0Y2Y0ODAwNTk5YTJlYWU1YjQ3N2JmNGQiLCJ1c2VySWQiOiI3MjcxNzUyODAifQ==</vt:lpwstr>
  </property>
</Properties>
</file>